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17" w:type="dxa"/>
        <w:tblLook w:val="04A0" w:firstRow="1" w:lastRow="0" w:firstColumn="1" w:lastColumn="0" w:noHBand="0" w:noVBand="1"/>
      </w:tblPr>
      <w:tblGrid>
        <w:gridCol w:w="2540"/>
        <w:gridCol w:w="1035"/>
        <w:gridCol w:w="630"/>
        <w:gridCol w:w="1730"/>
        <w:gridCol w:w="681"/>
        <w:gridCol w:w="1300"/>
        <w:gridCol w:w="546"/>
        <w:gridCol w:w="815"/>
        <w:gridCol w:w="538"/>
        <w:gridCol w:w="1302"/>
      </w:tblGrid>
      <w:tr w:rsidR="00794A8B" w:rsidRPr="001468EB" w:rsidTr="00794A8B">
        <w:trPr>
          <w:gridAfter w:val="7"/>
          <w:wAfter w:w="6912" w:type="dxa"/>
          <w:trHeight w:val="300"/>
        </w:trPr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897B88" w:rsidRDefault="00794A8B" w:rsidP="003A6BA0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</w:p>
          <w:p w:rsidR="00794A8B" w:rsidRPr="001468EB" w:rsidRDefault="00794A8B" w:rsidP="003A6BA0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Table 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</w:tr>
      <w:tr w:rsidR="00794A8B" w:rsidRPr="001468EB" w:rsidTr="00794A8B">
        <w:trPr>
          <w:gridAfter w:val="1"/>
          <w:wAfter w:w="1302" w:type="dxa"/>
          <w:trHeight w:val="300"/>
        </w:trPr>
        <w:tc>
          <w:tcPr>
            <w:tcW w:w="98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1468EB" w:rsidRDefault="00794A8B" w:rsidP="003A6BA0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Top 100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senior</w:t>
            </w:r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authors based on weighted t</w:t>
            </w:r>
            <w:bookmarkStart w:id="0" w:name="_GoBack"/>
            <w:bookmarkEnd w:id="0"/>
            <w:r w:rsidRPr="001468E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otal citation 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Autho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Gender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Journa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wTC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T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FWC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total publications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oudn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Jennif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Wu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i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Qi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5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tevens, Be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8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artel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David P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einer, Howard L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igl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Michae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inder, Elisabeth B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yman, Bradley T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yman, Bradley T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ct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pathologic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essi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Kerry J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1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ist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Stefan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ct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pathologic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7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Li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enhui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oog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Loren L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etrucell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Leonar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0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french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Constant, Charl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hite, William T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4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allabio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Andre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3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suy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Isabelle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rinz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Marc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1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arres, Ben A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anzian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Massim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othstein, Jeffrey D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ittman, Dan R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Uchida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oshig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ross, Cornelius T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raver, Todd S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lausen, Henri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ugel, Haral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iological Psychiatr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5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inn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John L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ist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Stefan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ct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pathologic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Higuchi, Makot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unknow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reen, Kim N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here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jor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H. W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Song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ongju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Imai, Takesh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rinevich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Vale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nz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Rudolph E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lson, Peter T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ct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pathologic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etersen, Ronald C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El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houry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Josep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anak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Patricia H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ichardson, William D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onnerth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Arthu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lever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Ha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beliovich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s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ries, Pasc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uk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Franco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sien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Roger Y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alsh, Christopher A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indemann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othar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unknow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uckenbaugh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David A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iological Psychiatr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rown, Pet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Xavier, Migue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iological Psychiatr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ragg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Stephanie J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aye, Edward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uervo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Ana Mar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ale, Tracy L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ee, Virginia M-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hnitz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Mark J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eeley, William W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Gallagher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hel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rojanowsk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John Q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leveland, Don W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5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uzsák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yörgy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Hawkins, Cynth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ct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pathologic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5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irbaum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Niel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Vanderhaeghen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Pier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anzian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Massim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gostini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atrizi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2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alrymple, Bri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Lo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Bi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wak, Martin A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tub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Garret D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sai, Li-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uei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udy, Bernard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ature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awyers, Charles L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Lif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De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troop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Bar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harp, David J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trittmatt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Stephen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üsche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Christian H.R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erkie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Ingemar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S. J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unknow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human, Erin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einer, Michae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Yao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huqiao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iological Psychiatr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tanton, Lawrence W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allant, Jack L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ce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Beau M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Bonci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Antonell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alsh, Christopher A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Jessen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ristjan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R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eur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uk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Franco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MBO Journ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agust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William J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Horn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annek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hang, Edward F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Lo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Bi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hen, Tsai-We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hrag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,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ett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de </w:t>
            </w: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nghe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Pet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1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irs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Viktor K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Journal of Neurosci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4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chapira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Anthony H. V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als of Neur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3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Araque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Alfons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Lo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Biolog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</w:t>
            </w:r>
          </w:p>
        </w:tc>
      </w:tr>
      <w:tr w:rsidR="00794A8B" w:rsidRPr="00794A8B" w:rsidTr="00794A8B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ockteng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, Roxa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oman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LoS</w:t>
            </w:r>
            <w:proofErr w:type="spellEnd"/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Biolog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.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A8B" w:rsidRPr="00794A8B" w:rsidRDefault="00794A8B" w:rsidP="00794A8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794A8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</w:t>
            </w:r>
          </w:p>
        </w:tc>
      </w:tr>
    </w:tbl>
    <w:p w:rsidR="00692A68" w:rsidRDefault="00692A68" w:rsidP="004B4E9C">
      <w:pPr>
        <w:spacing w:line="240" w:lineRule="auto"/>
        <w:rPr>
          <w:rFonts w:eastAsia="Times New Roman"/>
          <w:i/>
          <w:iCs/>
          <w:color w:val="000000"/>
          <w:sz w:val="22"/>
          <w:szCs w:val="22"/>
          <w:lang w:eastAsia="en-AU"/>
        </w:rPr>
      </w:pPr>
    </w:p>
    <w:p w:rsidR="006A1AD0" w:rsidRDefault="00692A68">
      <w:r w:rsidRPr="001468EB">
        <w:rPr>
          <w:rFonts w:eastAsia="Times New Roman"/>
          <w:i/>
          <w:iCs/>
          <w:color w:val="000000"/>
          <w:sz w:val="22"/>
          <w:szCs w:val="22"/>
          <w:lang w:eastAsia="en-AU"/>
        </w:rPr>
        <w:t xml:space="preserve">FWCI: field-weighted citation impact; TC: total citation; </w:t>
      </w:r>
      <w:proofErr w:type="spellStart"/>
      <w:r w:rsidRPr="001468EB">
        <w:rPr>
          <w:rFonts w:eastAsia="Times New Roman"/>
          <w:i/>
          <w:iCs/>
          <w:color w:val="000000"/>
          <w:sz w:val="22"/>
          <w:szCs w:val="22"/>
          <w:lang w:eastAsia="en-AU"/>
        </w:rPr>
        <w:t>wTC</w:t>
      </w:r>
      <w:proofErr w:type="spellEnd"/>
      <w:r w:rsidRPr="001468EB">
        <w:rPr>
          <w:rFonts w:eastAsia="Times New Roman"/>
          <w:i/>
          <w:iCs/>
          <w:color w:val="000000"/>
          <w:sz w:val="22"/>
          <w:szCs w:val="22"/>
          <w:lang w:eastAsia="en-AU"/>
        </w:rPr>
        <w:t>; weighted total citation</w:t>
      </w:r>
    </w:p>
    <w:sectPr w:rsidR="006A1AD0" w:rsidSect="00794A8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A8B"/>
    <w:rsid w:val="00124F46"/>
    <w:rsid w:val="004B4E9C"/>
    <w:rsid w:val="00692A68"/>
    <w:rsid w:val="006A1AD0"/>
    <w:rsid w:val="0079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24B35"/>
  <w15:chartTrackingRefBased/>
  <w15:docId w15:val="{BCE2CF5C-3E76-43F9-BDC8-76397744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A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A8B"/>
    <w:rPr>
      <w:color w:val="954F72"/>
      <w:u w:val="single"/>
    </w:rPr>
  </w:style>
  <w:style w:type="paragraph" w:customStyle="1" w:styleId="msonormal0">
    <w:name w:val="msonormal"/>
    <w:basedOn w:val="Normal"/>
    <w:rsid w:val="00794A8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6">
    <w:name w:val="xl66"/>
    <w:basedOn w:val="Normal"/>
    <w:rsid w:val="00794A8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7">
    <w:name w:val="xl67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8">
    <w:name w:val="xl68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lang w:eastAsia="en-AU"/>
    </w:rPr>
  </w:style>
  <w:style w:type="paragraph" w:customStyle="1" w:styleId="xl69">
    <w:name w:val="xl69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lang w:eastAsia="en-AU"/>
    </w:rPr>
  </w:style>
  <w:style w:type="paragraph" w:customStyle="1" w:styleId="xl70">
    <w:name w:val="xl70"/>
    <w:basedOn w:val="Normal"/>
    <w:rsid w:val="00794A8B"/>
    <w:pP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customStyle="1" w:styleId="xl71">
    <w:name w:val="xl71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customStyle="1" w:styleId="xl72">
    <w:name w:val="xl72"/>
    <w:basedOn w:val="Normal"/>
    <w:rsid w:val="00794A8B"/>
    <w:pP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  <w:style w:type="paragraph" w:customStyle="1" w:styleId="xl73">
    <w:name w:val="xl73"/>
    <w:basedOn w:val="Normal"/>
    <w:rsid w:val="00794A8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5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ee Vallence</dc:creator>
  <cp:keywords/>
  <dc:description/>
  <cp:lastModifiedBy>Ann-Maree Vallence</cp:lastModifiedBy>
  <cp:revision>4</cp:revision>
  <dcterms:created xsi:type="dcterms:W3CDTF">2019-06-18T06:51:00Z</dcterms:created>
  <dcterms:modified xsi:type="dcterms:W3CDTF">2019-06-18T06:56:00Z</dcterms:modified>
</cp:coreProperties>
</file>